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587949">
      <w:pPr>
        <w:pStyle w:val="2"/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/>
        </w:rPr>
        <w:t>Supplementary Table 9. Landmark analysi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22"/>
        <w:gridCol w:w="1066"/>
        <w:gridCol w:w="1858"/>
        <w:gridCol w:w="861"/>
        <w:gridCol w:w="222"/>
        <w:gridCol w:w="722"/>
        <w:gridCol w:w="1066"/>
        <w:gridCol w:w="1858"/>
        <w:gridCol w:w="861"/>
      </w:tblGrid>
      <w:tr w14:paraId="0EBD03FB">
        <w:trPr>
          <w:trHeight w:val="336" w:hRule="atLeast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A60D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4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D38552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ndmark at 24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66A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FF0A3B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ndmark at 48h</w:t>
            </w:r>
          </w:p>
        </w:tc>
      </w:tr>
      <w:tr w14:paraId="2806C0C7">
        <w:trPr>
          <w:trHeight w:val="336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C1EA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F826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.total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FBE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FEA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AD7C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D24D3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AF3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.total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29F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90F1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8EA6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</w:tr>
      <w:tr w14:paraId="6DACFC34">
        <w:trPr>
          <w:trHeight w:val="336" w:hRule="atLeast"/>
        </w:trPr>
        <w:tc>
          <w:tcPr>
            <w:tcW w:w="0" w:type="auto"/>
            <w:gridSpan w:val="10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A0C2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me below the landmark</w:t>
            </w:r>
          </w:p>
        </w:tc>
      </w:tr>
      <w:tr w14:paraId="3B3CD1C7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35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41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05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 (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90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41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E965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0E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BC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 (1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56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AC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088C63B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5D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19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20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 (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1E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7 (0.188~0.8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3B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BEE1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E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03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 (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AB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2 (0.155~0.4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CC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50C92C9">
        <w:trPr>
          <w:trHeight w:val="336" w:hRule="atLeast"/>
        </w:trPr>
        <w:tc>
          <w:tcPr>
            <w:tcW w:w="0" w:type="auto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6ECB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me over the landmark</w:t>
            </w:r>
          </w:p>
        </w:tc>
      </w:tr>
      <w:tr w14:paraId="1FD445D6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F0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5F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6B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 (2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B4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5B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7EE9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6F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B2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 (2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A1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FB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90BCBFD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75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B3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FB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 (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D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8 (0.37~0.6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3B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4670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69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10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 (1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95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5 (0.453~0.8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70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17AB952D">
      <w:pPr>
        <w:pStyle w:val="2"/>
        <w:rPr>
          <w:color w:val="auto"/>
        </w:rPr>
      </w:pPr>
      <w:r>
        <w:rPr>
          <w:rFonts w:hint="default" w:ascii="Times New Roman Regular" w:hAnsi="Times New Roman Regular" w:cs="Times New Roman Regular"/>
          <w:color w:val="auto"/>
          <w:sz w:val="18"/>
          <w:szCs w:val="18"/>
        </w:rPr>
        <w:t>Abbreviations: OR, odds ratio; CI, confidence interval</w:t>
      </w:r>
    </w:p>
    <w:p w14:paraId="56BDFAB5">
      <w:pPr>
        <w:rPr>
          <w:color w:val="auto"/>
        </w:rPr>
      </w:pPr>
    </w:p>
    <w:bookmarkEnd w:id="0"/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BFDC4B"/>
    <w:rsid w:val="6D99F58A"/>
    <w:rsid w:val="6FFE31CC"/>
    <w:rsid w:val="777B53CE"/>
    <w:rsid w:val="78F8AA94"/>
    <w:rsid w:val="7ABAFEC8"/>
    <w:rsid w:val="7FF79010"/>
    <w:rsid w:val="8AF73D93"/>
    <w:rsid w:val="EDBFDC4B"/>
    <w:rsid w:val="EF7768F9"/>
    <w:rsid w:val="F975915E"/>
    <w:rsid w:val="FF7DB9B4"/>
    <w:rsid w:val="FFFFC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7:46:00Z</dcterms:created>
  <dc:creator>一杯沧海</dc:creator>
  <cp:lastModifiedBy>一杯沧海</cp:lastModifiedBy>
  <dcterms:modified xsi:type="dcterms:W3CDTF">2026-02-02T18:3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431A736C33FBFE365FD6D69BD5F767D_41</vt:lpwstr>
  </property>
</Properties>
</file>